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761"/>
        <w:gridCol w:w="3997"/>
        <w:gridCol w:w="1922"/>
        <w:gridCol w:w="472"/>
        <w:gridCol w:w="1270"/>
        <w:gridCol w:w="1066"/>
      </w:tblGrid>
      <w:tr w:rsidR="00AC5D7A" w:rsidRPr="00C659D4" w14:paraId="7605B925" w14:textId="77777777" w:rsidTr="008F2CD4"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DECF4D1" w14:textId="0B51026B" w:rsidR="001C7DA4" w:rsidRPr="00C659D4" w:rsidRDefault="001C7DA4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Enzym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679002C" w14:textId="67A96C93" w:rsidR="001C7DA4" w:rsidRPr="00C659D4" w:rsidRDefault="001C7DA4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Organ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B085067" w14:textId="3BE9927A" w:rsidR="001C7DA4" w:rsidRPr="00C659D4" w:rsidRDefault="001C7DA4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9017701" w14:textId="17D9703B" w:rsidR="001C7DA4" w:rsidRPr="00C659D4" w:rsidRDefault="001C7DA4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ovariables/Factors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83F374F" w14:textId="5FF62283" w:rsidR="001C7DA4" w:rsidRPr="00C659D4" w:rsidRDefault="001C7DA4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27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C399249" w14:textId="25F1A793" w:rsidR="001C7DA4" w:rsidRPr="00C659D4" w:rsidRDefault="001C7DA4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Deviance</w:t>
            </w:r>
          </w:p>
        </w:tc>
        <w:tc>
          <w:tcPr>
            <w:tcW w:w="98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7ADEA63" w14:textId="6931AEBF" w:rsidR="001C7DA4" w:rsidRPr="00C659D4" w:rsidRDefault="001C7DA4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(&gt;Chi)</w:t>
            </w:r>
          </w:p>
        </w:tc>
      </w:tr>
      <w:tr w:rsidR="00C659D4" w:rsidRPr="00C659D4" w14:paraId="0BD35F52" w14:textId="77777777" w:rsidTr="008F2CD4"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549CB0D5" w14:textId="5C5AA895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ETS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1A38C6E7" w14:textId="7339FF89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0F33587F" w14:textId="14FA3839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3FD6CC0A" w14:textId="0075D8F4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2E5E758C" w14:textId="190DB93B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tcBorders>
              <w:top w:val="double" w:sz="4" w:space="0" w:color="auto"/>
            </w:tcBorders>
            <w:vAlign w:val="center"/>
          </w:tcPr>
          <w:p w14:paraId="78D0547F" w14:textId="7F30D61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</w:tc>
        <w:tc>
          <w:tcPr>
            <w:tcW w:w="980" w:type="dxa"/>
            <w:tcBorders>
              <w:top w:val="double" w:sz="4" w:space="0" w:color="auto"/>
            </w:tcBorders>
            <w:vAlign w:val="center"/>
          </w:tcPr>
          <w:p w14:paraId="6B4687C4" w14:textId="30690125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72858</w:t>
            </w:r>
          </w:p>
        </w:tc>
      </w:tr>
      <w:tr w:rsidR="00C659D4" w:rsidRPr="00C659D4" w14:paraId="3972E646" w14:textId="77777777" w:rsidTr="008F2CD4">
        <w:tc>
          <w:tcPr>
            <w:tcW w:w="0" w:type="auto"/>
            <w:vMerge/>
            <w:vAlign w:val="center"/>
          </w:tcPr>
          <w:p w14:paraId="76FD1421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5FA37C3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B3A24C2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A0F60E" w14:textId="42FC0CE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vAlign w:val="center"/>
          </w:tcPr>
          <w:p w14:paraId="0A0C26D2" w14:textId="3E87BF9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vAlign w:val="center"/>
          </w:tcPr>
          <w:p w14:paraId="0F39EE74" w14:textId="57427EF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21.2803</w:t>
            </w:r>
          </w:p>
        </w:tc>
        <w:tc>
          <w:tcPr>
            <w:tcW w:w="980" w:type="dxa"/>
            <w:vAlign w:val="center"/>
          </w:tcPr>
          <w:p w14:paraId="3C7D9967" w14:textId="529DF5DE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e-16</w:t>
            </w:r>
          </w:p>
        </w:tc>
      </w:tr>
      <w:tr w:rsidR="00C659D4" w:rsidRPr="00C659D4" w14:paraId="30F6ED6D" w14:textId="77777777" w:rsidTr="008F2CD4">
        <w:tc>
          <w:tcPr>
            <w:tcW w:w="0" w:type="auto"/>
            <w:vMerge/>
            <w:vAlign w:val="center"/>
          </w:tcPr>
          <w:p w14:paraId="523405BF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0CD625B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242FB19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A7D734" w14:textId="32E512C4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37F7E006" w14:textId="78CE9FD5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vAlign w:val="center"/>
          </w:tcPr>
          <w:p w14:paraId="3B5A2304" w14:textId="12DB95B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8672</w:t>
            </w:r>
          </w:p>
        </w:tc>
        <w:tc>
          <w:tcPr>
            <w:tcW w:w="980" w:type="dxa"/>
            <w:vAlign w:val="center"/>
          </w:tcPr>
          <w:p w14:paraId="0BFE2C52" w14:textId="4346E9E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13</w:t>
            </w:r>
          </w:p>
        </w:tc>
      </w:tr>
      <w:tr w:rsidR="00C659D4" w:rsidRPr="00C659D4" w14:paraId="6F250746" w14:textId="77777777" w:rsidTr="008F2CD4">
        <w:tc>
          <w:tcPr>
            <w:tcW w:w="0" w:type="auto"/>
            <w:vMerge/>
            <w:vAlign w:val="center"/>
          </w:tcPr>
          <w:p w14:paraId="4C53DEBC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894ABE9" w14:textId="4AE528A6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0" w:type="auto"/>
            <w:vMerge w:val="restart"/>
            <w:vAlign w:val="center"/>
          </w:tcPr>
          <w:p w14:paraId="0A93ECC7" w14:textId="5910260E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67EF4DAE" w14:textId="5B90CED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0" w:type="auto"/>
            <w:vAlign w:val="center"/>
          </w:tcPr>
          <w:p w14:paraId="6283FFAC" w14:textId="5D5CBDB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vAlign w:val="center"/>
          </w:tcPr>
          <w:p w14:paraId="7CF46629" w14:textId="3B7D37A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7724</w:t>
            </w:r>
          </w:p>
        </w:tc>
        <w:tc>
          <w:tcPr>
            <w:tcW w:w="980" w:type="dxa"/>
            <w:vAlign w:val="center"/>
          </w:tcPr>
          <w:p w14:paraId="47003CB0" w14:textId="6EBBC26A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3518</w:t>
            </w:r>
          </w:p>
        </w:tc>
      </w:tr>
      <w:tr w:rsidR="00C659D4" w:rsidRPr="00C659D4" w14:paraId="4559665C" w14:textId="77777777" w:rsidTr="008F2CD4">
        <w:tc>
          <w:tcPr>
            <w:tcW w:w="0" w:type="auto"/>
            <w:vMerge/>
            <w:vAlign w:val="center"/>
          </w:tcPr>
          <w:p w14:paraId="6AE2E343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D3583CB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90DBF5D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732A9B" w14:textId="49E6EF9E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vAlign w:val="center"/>
          </w:tcPr>
          <w:p w14:paraId="50362B4A" w14:textId="3B836DF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vAlign w:val="center"/>
          </w:tcPr>
          <w:p w14:paraId="49278B73" w14:textId="038931DA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.0101</w:t>
            </w:r>
          </w:p>
        </w:tc>
        <w:tc>
          <w:tcPr>
            <w:tcW w:w="980" w:type="dxa"/>
            <w:vAlign w:val="center"/>
          </w:tcPr>
          <w:p w14:paraId="0D1DA541" w14:textId="2E164796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903</w:t>
            </w:r>
          </w:p>
        </w:tc>
      </w:tr>
      <w:tr w:rsidR="00C659D4" w:rsidRPr="00C659D4" w14:paraId="5C565D0C" w14:textId="77777777" w:rsidTr="008F2CD4">
        <w:tc>
          <w:tcPr>
            <w:tcW w:w="0" w:type="auto"/>
            <w:vMerge/>
            <w:vAlign w:val="center"/>
          </w:tcPr>
          <w:p w14:paraId="7C1E5AF3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39429B5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610C591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782A16" w14:textId="3C1DA5D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08F362BD" w14:textId="586F3903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vAlign w:val="center"/>
          </w:tcPr>
          <w:p w14:paraId="7C1FB0D7" w14:textId="531962D4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.3919</w:t>
            </w:r>
          </w:p>
        </w:tc>
        <w:tc>
          <w:tcPr>
            <w:tcW w:w="980" w:type="dxa"/>
            <w:vAlign w:val="center"/>
          </w:tcPr>
          <w:p w14:paraId="66D0338C" w14:textId="6F6770D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0614039</w:t>
            </w:r>
          </w:p>
        </w:tc>
      </w:tr>
      <w:tr w:rsidR="00C659D4" w:rsidRPr="00C659D4" w14:paraId="4766269F" w14:textId="77777777" w:rsidTr="008F2CD4">
        <w:tc>
          <w:tcPr>
            <w:tcW w:w="0" w:type="auto"/>
            <w:vMerge/>
            <w:vAlign w:val="center"/>
          </w:tcPr>
          <w:p w14:paraId="24D5B4EB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58A5C09" w14:textId="2276C68A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Gills</w:t>
            </w:r>
          </w:p>
        </w:tc>
        <w:tc>
          <w:tcPr>
            <w:tcW w:w="0" w:type="auto"/>
            <w:vMerge w:val="restart"/>
            <w:vAlign w:val="center"/>
          </w:tcPr>
          <w:p w14:paraId="17F995BF" w14:textId="3455C4FB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CF27702" w14:textId="5972A72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0" w:type="auto"/>
            <w:vAlign w:val="center"/>
          </w:tcPr>
          <w:p w14:paraId="5CCC7186" w14:textId="1E825D94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vAlign w:val="center"/>
          </w:tcPr>
          <w:p w14:paraId="2A2C0DCE" w14:textId="3CD9F01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0159</w:t>
            </w:r>
          </w:p>
        </w:tc>
        <w:tc>
          <w:tcPr>
            <w:tcW w:w="980" w:type="dxa"/>
            <w:vAlign w:val="center"/>
          </w:tcPr>
          <w:p w14:paraId="771A4F6E" w14:textId="1845762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62248</w:t>
            </w:r>
          </w:p>
        </w:tc>
      </w:tr>
      <w:tr w:rsidR="00C659D4" w:rsidRPr="00C659D4" w14:paraId="41256361" w14:textId="77777777" w:rsidTr="008F2CD4">
        <w:tc>
          <w:tcPr>
            <w:tcW w:w="0" w:type="auto"/>
            <w:vMerge/>
            <w:vAlign w:val="center"/>
          </w:tcPr>
          <w:p w14:paraId="3A51EB7A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3C36D27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B3F5619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D6CA55" w14:textId="0A4CC046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vAlign w:val="center"/>
          </w:tcPr>
          <w:p w14:paraId="461D0322" w14:textId="3D78F82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vAlign w:val="center"/>
          </w:tcPr>
          <w:p w14:paraId="620E0A8A" w14:textId="38429F0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6.1194</w:t>
            </w:r>
          </w:p>
        </w:tc>
        <w:tc>
          <w:tcPr>
            <w:tcW w:w="980" w:type="dxa"/>
            <w:vAlign w:val="center"/>
          </w:tcPr>
          <w:p w14:paraId="4FB72C25" w14:textId="6D040BC4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e-16</w:t>
            </w:r>
          </w:p>
        </w:tc>
      </w:tr>
      <w:tr w:rsidR="00C659D4" w:rsidRPr="00C659D4" w14:paraId="5CDDC67C" w14:textId="77777777" w:rsidTr="008F2CD4">
        <w:tc>
          <w:tcPr>
            <w:tcW w:w="0" w:type="auto"/>
            <w:vMerge/>
            <w:vAlign w:val="center"/>
          </w:tcPr>
          <w:p w14:paraId="1132ABE3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FF8CF72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73B3A27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32E007" w14:textId="64D5996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8C96208" w14:textId="716B1A6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vAlign w:val="center"/>
          </w:tcPr>
          <w:p w14:paraId="70C29F8D" w14:textId="1F19189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5484</w:t>
            </w:r>
          </w:p>
        </w:tc>
        <w:tc>
          <w:tcPr>
            <w:tcW w:w="980" w:type="dxa"/>
            <w:vAlign w:val="center"/>
          </w:tcPr>
          <w:p w14:paraId="756FCB79" w14:textId="1BE8CD7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06</w:t>
            </w:r>
          </w:p>
        </w:tc>
      </w:tr>
      <w:tr w:rsidR="00C659D4" w:rsidRPr="00C659D4" w14:paraId="78C0DCE4" w14:textId="77777777" w:rsidTr="008F2CD4">
        <w:tc>
          <w:tcPr>
            <w:tcW w:w="0" w:type="auto"/>
            <w:vMerge/>
            <w:vAlign w:val="center"/>
          </w:tcPr>
          <w:p w14:paraId="7CE9F237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5FE3260" w14:textId="7DCB5B99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0" w:type="auto"/>
            <w:vMerge w:val="restart"/>
            <w:vAlign w:val="center"/>
          </w:tcPr>
          <w:p w14:paraId="73DF533B" w14:textId="2C9DA853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988EDC7" w14:textId="374F40A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0" w:type="auto"/>
            <w:vAlign w:val="center"/>
          </w:tcPr>
          <w:p w14:paraId="7516C222" w14:textId="76714CD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vAlign w:val="center"/>
          </w:tcPr>
          <w:p w14:paraId="05228033" w14:textId="525F164B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5.5384</w:t>
            </w:r>
          </w:p>
        </w:tc>
        <w:tc>
          <w:tcPr>
            <w:tcW w:w="980" w:type="dxa"/>
            <w:vAlign w:val="center"/>
          </w:tcPr>
          <w:p w14:paraId="179CE318" w14:textId="0637DC5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076</w:t>
            </w:r>
          </w:p>
        </w:tc>
      </w:tr>
      <w:tr w:rsidR="00C659D4" w:rsidRPr="00C659D4" w14:paraId="6BDB1AA8" w14:textId="77777777" w:rsidTr="008F2CD4">
        <w:tc>
          <w:tcPr>
            <w:tcW w:w="0" w:type="auto"/>
            <w:vMerge/>
            <w:vAlign w:val="center"/>
          </w:tcPr>
          <w:p w14:paraId="709A7B14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170A759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9D0EF8E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82D58E" w14:textId="739CE68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vAlign w:val="center"/>
          </w:tcPr>
          <w:p w14:paraId="4947808D" w14:textId="6545E6D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vAlign w:val="center"/>
          </w:tcPr>
          <w:p w14:paraId="571B8480" w14:textId="37976BD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6.4130</w:t>
            </w:r>
          </w:p>
        </w:tc>
        <w:tc>
          <w:tcPr>
            <w:tcW w:w="980" w:type="dxa"/>
            <w:vAlign w:val="center"/>
          </w:tcPr>
          <w:p w14:paraId="55B71630" w14:textId="20F5282B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1087</w:t>
            </w:r>
          </w:p>
        </w:tc>
      </w:tr>
      <w:tr w:rsidR="00C659D4" w:rsidRPr="00C659D4" w14:paraId="2DF874E1" w14:textId="77777777" w:rsidTr="008F2CD4">
        <w:tc>
          <w:tcPr>
            <w:tcW w:w="0" w:type="auto"/>
            <w:vMerge/>
            <w:vAlign w:val="center"/>
          </w:tcPr>
          <w:p w14:paraId="5A83EA30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1BC1526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78400E2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22D324" w14:textId="45B6DAA5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390ADB6E" w14:textId="12EEB96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vAlign w:val="center"/>
          </w:tcPr>
          <w:p w14:paraId="7090CC25" w14:textId="3908A9D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3805</w:t>
            </w:r>
          </w:p>
        </w:tc>
        <w:tc>
          <w:tcPr>
            <w:tcW w:w="980" w:type="dxa"/>
            <w:vAlign w:val="center"/>
          </w:tcPr>
          <w:p w14:paraId="7DF4A8B0" w14:textId="19C1DC2E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8144244</w:t>
            </w:r>
          </w:p>
        </w:tc>
      </w:tr>
      <w:tr w:rsidR="00C659D4" w:rsidRPr="00C659D4" w14:paraId="7EBA7EBA" w14:textId="77777777" w:rsidTr="008F2CD4">
        <w:tc>
          <w:tcPr>
            <w:tcW w:w="0" w:type="auto"/>
            <w:vMerge/>
            <w:vAlign w:val="center"/>
          </w:tcPr>
          <w:p w14:paraId="7E588A85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5C71517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180E819" w14:textId="6A359A76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954F1A2" w14:textId="3D8FAFC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D.log</w:t>
            </w:r>
          </w:p>
        </w:tc>
        <w:tc>
          <w:tcPr>
            <w:tcW w:w="0" w:type="auto"/>
            <w:vAlign w:val="center"/>
          </w:tcPr>
          <w:p w14:paraId="3AC69291" w14:textId="60ADAF4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vAlign w:val="center"/>
          </w:tcPr>
          <w:p w14:paraId="6EF19FC9" w14:textId="66CC1F53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.1915</w:t>
            </w:r>
          </w:p>
        </w:tc>
        <w:tc>
          <w:tcPr>
            <w:tcW w:w="980" w:type="dxa"/>
            <w:vAlign w:val="center"/>
          </w:tcPr>
          <w:p w14:paraId="468BDD6D" w14:textId="2952AD2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08802</w:t>
            </w:r>
          </w:p>
        </w:tc>
      </w:tr>
      <w:tr w:rsidR="00C659D4" w:rsidRPr="00C659D4" w14:paraId="69BCE3B4" w14:textId="77777777" w:rsidTr="008F2CD4">
        <w:tc>
          <w:tcPr>
            <w:tcW w:w="0" w:type="auto"/>
            <w:vMerge/>
            <w:vAlign w:val="center"/>
          </w:tcPr>
          <w:p w14:paraId="6F5FB3E0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58491D5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9DB8328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4342CA" w14:textId="5E5D6E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vAlign w:val="center"/>
          </w:tcPr>
          <w:p w14:paraId="40660E22" w14:textId="4163A89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vAlign w:val="center"/>
          </w:tcPr>
          <w:p w14:paraId="26390485" w14:textId="0DE00AA3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0.7872</w:t>
            </w:r>
          </w:p>
        </w:tc>
        <w:tc>
          <w:tcPr>
            <w:tcW w:w="980" w:type="dxa"/>
            <w:vAlign w:val="center"/>
          </w:tcPr>
          <w:p w14:paraId="746F37CF" w14:textId="06F69D6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94e-05</w:t>
            </w:r>
          </w:p>
        </w:tc>
      </w:tr>
      <w:tr w:rsidR="00C659D4" w:rsidRPr="00C659D4" w14:paraId="7BC2271F" w14:textId="77777777" w:rsidTr="008F2CD4">
        <w:tc>
          <w:tcPr>
            <w:tcW w:w="0" w:type="auto"/>
            <w:vMerge/>
            <w:vAlign w:val="center"/>
          </w:tcPr>
          <w:p w14:paraId="0BE843D6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87F15FF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E7BD840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23F41B" w14:textId="79891C2A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1E58762B" w14:textId="2CDFDAD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vAlign w:val="center"/>
          </w:tcPr>
          <w:p w14:paraId="42BA189A" w14:textId="3EB78D65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4606</w:t>
            </w:r>
          </w:p>
        </w:tc>
        <w:tc>
          <w:tcPr>
            <w:tcW w:w="980" w:type="dxa"/>
            <w:vAlign w:val="center"/>
          </w:tcPr>
          <w:p w14:paraId="784EA2A2" w14:textId="0DEF2C8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77105</w:t>
            </w:r>
          </w:p>
        </w:tc>
      </w:tr>
      <w:tr w:rsidR="00C659D4" w:rsidRPr="00C659D4" w14:paraId="73881512" w14:textId="77777777" w:rsidTr="008F2CD4">
        <w:tc>
          <w:tcPr>
            <w:tcW w:w="0" w:type="auto"/>
            <w:vMerge/>
            <w:vAlign w:val="center"/>
          </w:tcPr>
          <w:p w14:paraId="25F0BFAF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FF6652F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A946FED" w14:textId="4FD2FFF5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_</w:t>
            </w: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est_</w:t>
            </w: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_Cest_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3B96A540" w14:textId="0D47A274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_Cest_D.log</w:t>
            </w:r>
          </w:p>
        </w:tc>
        <w:tc>
          <w:tcPr>
            <w:tcW w:w="0" w:type="auto"/>
            <w:vAlign w:val="center"/>
          </w:tcPr>
          <w:p w14:paraId="1D4E4D09" w14:textId="59029EE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vAlign w:val="center"/>
          </w:tcPr>
          <w:p w14:paraId="5FEE225E" w14:textId="6D134A6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5.8986</w:t>
            </w:r>
          </w:p>
        </w:tc>
        <w:tc>
          <w:tcPr>
            <w:tcW w:w="980" w:type="dxa"/>
            <w:vAlign w:val="center"/>
          </w:tcPr>
          <w:p w14:paraId="4DA950A8" w14:textId="5E317D2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32</w:t>
            </w:r>
          </w:p>
        </w:tc>
      </w:tr>
      <w:tr w:rsidR="00C659D4" w:rsidRPr="00C659D4" w14:paraId="4DAB3E3D" w14:textId="77777777" w:rsidTr="008F2CD4">
        <w:tc>
          <w:tcPr>
            <w:tcW w:w="0" w:type="auto"/>
            <w:vMerge/>
            <w:vAlign w:val="center"/>
          </w:tcPr>
          <w:p w14:paraId="26DC3A97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9C07983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8027B72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468A9F" w14:textId="6FE25414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vAlign w:val="center"/>
          </w:tcPr>
          <w:p w14:paraId="5740D72B" w14:textId="58C07CE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vAlign w:val="center"/>
          </w:tcPr>
          <w:p w14:paraId="6D8B6B8E" w14:textId="7DC851F9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6.0405</w:t>
            </w:r>
          </w:p>
        </w:tc>
        <w:tc>
          <w:tcPr>
            <w:tcW w:w="980" w:type="dxa"/>
            <w:vAlign w:val="center"/>
          </w:tcPr>
          <w:p w14:paraId="18AA05BF" w14:textId="747C39C6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775</w:t>
            </w:r>
          </w:p>
        </w:tc>
      </w:tr>
      <w:tr w:rsidR="00C659D4" w:rsidRPr="00C659D4" w14:paraId="3748119A" w14:textId="77777777" w:rsidTr="008F2CD4">
        <w:tc>
          <w:tcPr>
            <w:tcW w:w="0" w:type="auto"/>
            <w:vMerge/>
            <w:vAlign w:val="center"/>
          </w:tcPr>
          <w:p w14:paraId="16467DB8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951B457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E8045CC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0274EE" w14:textId="18E8DF0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_Cest_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B4CB5CA" w14:textId="316CF324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vAlign w:val="center"/>
          </w:tcPr>
          <w:p w14:paraId="38E6CC5E" w14:textId="03B3851A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2897</w:t>
            </w:r>
          </w:p>
        </w:tc>
        <w:tc>
          <w:tcPr>
            <w:tcW w:w="980" w:type="dxa"/>
            <w:vAlign w:val="center"/>
          </w:tcPr>
          <w:p w14:paraId="093AFEA7" w14:textId="7CA5B1E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869022</w:t>
            </w:r>
          </w:p>
        </w:tc>
      </w:tr>
      <w:tr w:rsidR="00C659D4" w:rsidRPr="00C659D4" w14:paraId="76FA5801" w14:textId="77777777" w:rsidTr="008F2CD4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2771B92" w14:textId="467C64C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S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E698FE0" w14:textId="72FE0DB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2C14411" w14:textId="176145AE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B5D02C9" w14:textId="4758343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A40C538" w14:textId="2D90CD73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31DACAEA" w14:textId="3B22AF7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04007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31A7371E" w14:textId="37ACFA83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41629</w:t>
            </w:r>
          </w:p>
        </w:tc>
      </w:tr>
      <w:tr w:rsidR="00C659D4" w:rsidRPr="00C659D4" w14:paraId="42984722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FC7CDF8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F356B40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F604D04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C777955" w14:textId="259C672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E76746A" w14:textId="27268B06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315CEBBD" w14:textId="332103A4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2.14209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54CC7458" w14:textId="7F0E8436" w:rsidR="00040569" w:rsidRPr="009A6045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0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981e-07</w:t>
            </w:r>
          </w:p>
        </w:tc>
      </w:tr>
      <w:tr w:rsidR="00C659D4" w:rsidRPr="00C659D4" w14:paraId="00FFF7AE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6057E7D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BD25E3F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07672C0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B1CFDC1" w14:textId="32B0393E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23F8BF6" w14:textId="0CB01B4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1AE934B6" w14:textId="0005714A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55424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7F97E382" w14:textId="454495D5" w:rsidR="00040569" w:rsidRPr="009A6045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0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48</w:t>
            </w:r>
          </w:p>
        </w:tc>
      </w:tr>
      <w:tr w:rsidR="00C659D4" w:rsidRPr="00C659D4" w14:paraId="0FD9BC20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7914E0F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C6C6A46" w14:textId="59D5C65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635A438" w14:textId="046A8BF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2E9D94D" w14:textId="0688F50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0423A76" w14:textId="5B20A714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27C99264" w14:textId="4C60634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7.5364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7B01D1C7" w14:textId="76AC7016" w:rsidR="00040569" w:rsidRPr="009A6045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0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02e-12</w:t>
            </w:r>
          </w:p>
        </w:tc>
      </w:tr>
      <w:tr w:rsidR="00C659D4" w:rsidRPr="00C659D4" w14:paraId="2E5275CD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2F02FCE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366E634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D9A0FD1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A5D7DDF" w14:textId="4F2DB78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FB2AFA6" w14:textId="0EB6A3C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750952C3" w14:textId="5291EC3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25.3375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01B8EC6B" w14:textId="6D338EC8" w:rsidR="00040569" w:rsidRPr="009A6045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0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e-16</w:t>
            </w:r>
          </w:p>
        </w:tc>
      </w:tr>
      <w:tr w:rsidR="00C659D4" w:rsidRPr="00C659D4" w14:paraId="489F6C00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15AB28B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F802695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25519CA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5CB374C" w14:textId="27E6C50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0151B15" w14:textId="0FB6BAC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44BC9825" w14:textId="3153D10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9897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1225A108" w14:textId="3645D32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08387</w:t>
            </w:r>
          </w:p>
        </w:tc>
      </w:tr>
      <w:tr w:rsidR="00C659D4" w:rsidRPr="00C659D4" w14:paraId="2AC3AFFD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E9AD053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436F80A" w14:textId="03990E2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Gills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BD66317" w14:textId="521F32DB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AA41977" w14:textId="11EECD15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4718EDF" w14:textId="21C1CFE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2382D409" w14:textId="1EBE116B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06298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6D0D1AA2" w14:textId="7FC397F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3021924</w:t>
            </w:r>
          </w:p>
        </w:tc>
      </w:tr>
      <w:tr w:rsidR="00C659D4" w:rsidRPr="00C659D4" w14:paraId="704EB444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FCE443D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71CAF01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27280D8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DC5C340" w14:textId="113E6A16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6E02D91" w14:textId="6CC01DC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3140D9CF" w14:textId="23504659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.21862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1FF0B4A4" w14:textId="06A2D689" w:rsidR="00040569" w:rsidRPr="009A6045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0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3808</w:t>
            </w:r>
          </w:p>
        </w:tc>
      </w:tr>
      <w:tr w:rsidR="00C659D4" w:rsidRPr="00C659D4" w14:paraId="1BA72386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9FCF24C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7E810AC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3CD45FC4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A6AAE68" w14:textId="22787E19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9B19B35" w14:textId="214367F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1D9C086A" w14:textId="2FE0CEF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42151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05FB7AEA" w14:textId="03A5BAB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0680491</w:t>
            </w:r>
          </w:p>
        </w:tc>
      </w:tr>
      <w:tr w:rsidR="00C659D4" w:rsidRPr="00C659D4" w14:paraId="140D0FF6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FACE389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26A20498" w14:textId="1E477BE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096FE95" w14:textId="469DFCE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BB158EC" w14:textId="35FB51CE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DAD1174" w14:textId="057E0E4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03836011" w14:textId="1033A2F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.2335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6209263E" w14:textId="6CC1D005" w:rsidR="00040569" w:rsidRPr="009A6045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0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933</w:t>
            </w:r>
          </w:p>
        </w:tc>
      </w:tr>
      <w:tr w:rsidR="00C659D4" w:rsidRPr="00C659D4" w14:paraId="33E2EB7E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F64AC0E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4298374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7A4E856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C71F3FF" w14:textId="4FF757DE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AAA65CA" w14:textId="5EF2CCD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360FBC71" w14:textId="3E1C3EC3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7.3266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14BD0E86" w14:textId="1B288778" w:rsidR="00040569" w:rsidRPr="009A6045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0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78e-08</w:t>
            </w:r>
          </w:p>
        </w:tc>
      </w:tr>
      <w:tr w:rsidR="00C659D4" w:rsidRPr="00C659D4" w14:paraId="0C254E79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90058F8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D621962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77495BF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EA1B5BA" w14:textId="23A860B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CC56548" w14:textId="0D9330D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0BCB444A" w14:textId="3A6BED3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2.6742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10078927" w14:textId="3B890DEE" w:rsidR="00040569" w:rsidRPr="009A6045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0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592</w:t>
            </w:r>
          </w:p>
        </w:tc>
      </w:tr>
      <w:tr w:rsidR="00C659D4" w:rsidRPr="00C659D4" w14:paraId="021EB119" w14:textId="77777777" w:rsidTr="008F2CD4">
        <w:tc>
          <w:tcPr>
            <w:tcW w:w="0" w:type="auto"/>
            <w:vMerge w:val="restart"/>
            <w:vAlign w:val="center"/>
          </w:tcPr>
          <w:p w14:paraId="00EA80C5" w14:textId="031D5EB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0" w:type="auto"/>
            <w:vMerge w:val="restart"/>
            <w:vAlign w:val="center"/>
          </w:tcPr>
          <w:p w14:paraId="3F5AB0F3" w14:textId="43203585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0" w:type="auto"/>
            <w:vMerge w:val="restart"/>
            <w:vAlign w:val="center"/>
          </w:tcPr>
          <w:p w14:paraId="15433AA4" w14:textId="45B20CE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F2D54C8" w14:textId="5AA5CEB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0" w:type="auto"/>
            <w:vAlign w:val="center"/>
          </w:tcPr>
          <w:p w14:paraId="191A6722" w14:textId="48AC737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vAlign w:val="center"/>
          </w:tcPr>
          <w:p w14:paraId="24F33B1A" w14:textId="5024798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10144</w:t>
            </w:r>
          </w:p>
        </w:tc>
        <w:tc>
          <w:tcPr>
            <w:tcW w:w="980" w:type="dxa"/>
            <w:vAlign w:val="center"/>
          </w:tcPr>
          <w:p w14:paraId="222F0D51" w14:textId="012BFB0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1811</w:t>
            </w:r>
          </w:p>
        </w:tc>
      </w:tr>
      <w:tr w:rsidR="00C659D4" w:rsidRPr="00C659D4" w14:paraId="245C5384" w14:textId="77777777" w:rsidTr="008F2CD4">
        <w:tc>
          <w:tcPr>
            <w:tcW w:w="0" w:type="auto"/>
            <w:vMerge/>
            <w:vAlign w:val="center"/>
          </w:tcPr>
          <w:p w14:paraId="0154F583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35B5864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25AB7D7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4B8B55" w14:textId="2710E05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vAlign w:val="center"/>
          </w:tcPr>
          <w:p w14:paraId="562D2454" w14:textId="0F4AE03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vAlign w:val="center"/>
          </w:tcPr>
          <w:p w14:paraId="1CD78C73" w14:textId="06DFDBA5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6.0888</w:t>
            </w:r>
          </w:p>
        </w:tc>
        <w:tc>
          <w:tcPr>
            <w:tcW w:w="980" w:type="dxa"/>
            <w:vAlign w:val="center"/>
          </w:tcPr>
          <w:p w14:paraId="1433DAC4" w14:textId="30330BC8" w:rsidR="00040569" w:rsidRPr="009A6045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0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16e-08</w:t>
            </w:r>
          </w:p>
        </w:tc>
      </w:tr>
      <w:tr w:rsidR="00C659D4" w:rsidRPr="00C659D4" w14:paraId="270DAE7E" w14:textId="77777777" w:rsidTr="008F2CD4">
        <w:tc>
          <w:tcPr>
            <w:tcW w:w="0" w:type="auto"/>
            <w:vMerge/>
            <w:vAlign w:val="center"/>
          </w:tcPr>
          <w:p w14:paraId="1E058103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4332129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88C1044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58C989" w14:textId="17227CFB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9385587" w14:textId="4688643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vAlign w:val="center"/>
          </w:tcPr>
          <w:p w14:paraId="7135DDD4" w14:textId="65E1D61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5.7672</w:t>
            </w:r>
          </w:p>
        </w:tc>
        <w:tc>
          <w:tcPr>
            <w:tcW w:w="980" w:type="dxa"/>
            <w:vAlign w:val="center"/>
          </w:tcPr>
          <w:p w14:paraId="3A8BFA4A" w14:textId="452812C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1288</w:t>
            </w:r>
          </w:p>
        </w:tc>
      </w:tr>
      <w:tr w:rsidR="00C659D4" w:rsidRPr="00C659D4" w14:paraId="3865B7BB" w14:textId="77777777" w:rsidTr="008F2CD4">
        <w:tc>
          <w:tcPr>
            <w:tcW w:w="0" w:type="auto"/>
            <w:vMerge/>
            <w:vAlign w:val="center"/>
          </w:tcPr>
          <w:p w14:paraId="37A84B26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E57B5F7" w14:textId="3F95FBF3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0" w:type="auto"/>
            <w:vMerge w:val="restart"/>
            <w:vAlign w:val="center"/>
          </w:tcPr>
          <w:p w14:paraId="15EC914F" w14:textId="7AD765C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C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F8F4F9A" w14:textId="3467608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</w:t>
            </w:r>
          </w:p>
        </w:tc>
        <w:tc>
          <w:tcPr>
            <w:tcW w:w="0" w:type="auto"/>
            <w:vAlign w:val="center"/>
          </w:tcPr>
          <w:p w14:paraId="27EDA0DC" w14:textId="7CEFC6FA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vAlign w:val="center"/>
          </w:tcPr>
          <w:p w14:paraId="6240F08F" w14:textId="74F4BC5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56220</w:t>
            </w:r>
          </w:p>
        </w:tc>
        <w:tc>
          <w:tcPr>
            <w:tcW w:w="980" w:type="dxa"/>
            <w:vAlign w:val="center"/>
          </w:tcPr>
          <w:p w14:paraId="70599994" w14:textId="11C20A30" w:rsidR="00040569" w:rsidRPr="009A6045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0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57</w:t>
            </w:r>
          </w:p>
        </w:tc>
      </w:tr>
      <w:tr w:rsidR="00C659D4" w:rsidRPr="00C659D4" w14:paraId="6589F2E1" w14:textId="77777777" w:rsidTr="008F2CD4">
        <w:tc>
          <w:tcPr>
            <w:tcW w:w="0" w:type="auto"/>
            <w:vMerge/>
            <w:vAlign w:val="center"/>
          </w:tcPr>
          <w:p w14:paraId="384318A3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1150068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DBD4B6F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0396E7" w14:textId="0452CC5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vAlign w:val="center"/>
          </w:tcPr>
          <w:p w14:paraId="5EC0D606" w14:textId="7774F3A6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vAlign w:val="center"/>
          </w:tcPr>
          <w:p w14:paraId="26DF8BEC" w14:textId="767E9B3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.29501</w:t>
            </w:r>
          </w:p>
        </w:tc>
        <w:tc>
          <w:tcPr>
            <w:tcW w:w="980" w:type="dxa"/>
            <w:vAlign w:val="center"/>
          </w:tcPr>
          <w:p w14:paraId="6907A676" w14:textId="4698C9F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05223</w:t>
            </w:r>
          </w:p>
        </w:tc>
      </w:tr>
      <w:tr w:rsidR="00C659D4" w:rsidRPr="00C659D4" w14:paraId="4346BFF3" w14:textId="77777777" w:rsidTr="008F2CD4">
        <w:tc>
          <w:tcPr>
            <w:tcW w:w="0" w:type="auto"/>
            <w:vMerge/>
            <w:vAlign w:val="center"/>
          </w:tcPr>
          <w:p w14:paraId="5A1AF5D2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755602A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1571429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AD27C3" w14:textId="329A9424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01DB2688" w14:textId="6F31F7FA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vAlign w:val="center"/>
          </w:tcPr>
          <w:p w14:paraId="4F61E157" w14:textId="063AAC0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84909</w:t>
            </w:r>
          </w:p>
        </w:tc>
        <w:tc>
          <w:tcPr>
            <w:tcW w:w="980" w:type="dxa"/>
            <w:vAlign w:val="center"/>
          </w:tcPr>
          <w:p w14:paraId="790EAE6F" w14:textId="4711DB04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10447</w:t>
            </w:r>
          </w:p>
        </w:tc>
      </w:tr>
      <w:tr w:rsidR="00C659D4" w:rsidRPr="00C659D4" w14:paraId="1A4C5547" w14:textId="77777777" w:rsidTr="008F2CD4">
        <w:tc>
          <w:tcPr>
            <w:tcW w:w="0" w:type="auto"/>
            <w:vMerge/>
            <w:vAlign w:val="center"/>
          </w:tcPr>
          <w:p w14:paraId="5F972439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4559B2A" w14:textId="39AF93BA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Gills</w:t>
            </w:r>
          </w:p>
        </w:tc>
        <w:tc>
          <w:tcPr>
            <w:tcW w:w="0" w:type="auto"/>
            <w:vMerge w:val="restart"/>
            <w:vAlign w:val="center"/>
          </w:tcPr>
          <w:p w14:paraId="232E68C9" w14:textId="060C2005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C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676A848" w14:textId="1A351F6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</w:t>
            </w:r>
          </w:p>
        </w:tc>
        <w:tc>
          <w:tcPr>
            <w:tcW w:w="0" w:type="auto"/>
            <w:vAlign w:val="center"/>
          </w:tcPr>
          <w:p w14:paraId="5122B403" w14:textId="0303A0F9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vAlign w:val="center"/>
          </w:tcPr>
          <w:p w14:paraId="3B60B979" w14:textId="4A03FDD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0070</w:t>
            </w:r>
          </w:p>
        </w:tc>
        <w:tc>
          <w:tcPr>
            <w:tcW w:w="980" w:type="dxa"/>
            <w:vAlign w:val="center"/>
          </w:tcPr>
          <w:p w14:paraId="08B81D65" w14:textId="3492CED3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6884</w:t>
            </w:r>
          </w:p>
        </w:tc>
      </w:tr>
      <w:tr w:rsidR="00C659D4" w:rsidRPr="00C659D4" w14:paraId="7EBB298B" w14:textId="77777777" w:rsidTr="008F2CD4">
        <w:tc>
          <w:tcPr>
            <w:tcW w:w="0" w:type="auto"/>
            <w:vMerge/>
            <w:vAlign w:val="center"/>
          </w:tcPr>
          <w:p w14:paraId="73D956A0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3DD1B2D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46892A6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CEA32D" w14:textId="3D43140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vAlign w:val="center"/>
          </w:tcPr>
          <w:p w14:paraId="2456CA05" w14:textId="5164F4EA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vAlign w:val="center"/>
          </w:tcPr>
          <w:p w14:paraId="3090DF09" w14:textId="68FCAAB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6.2119</w:t>
            </w:r>
          </w:p>
        </w:tc>
        <w:tc>
          <w:tcPr>
            <w:tcW w:w="980" w:type="dxa"/>
            <w:vAlign w:val="center"/>
          </w:tcPr>
          <w:p w14:paraId="40C91F1B" w14:textId="2A6AE900" w:rsidR="00040569" w:rsidRPr="009A6045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0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e-16</w:t>
            </w:r>
          </w:p>
        </w:tc>
      </w:tr>
      <w:tr w:rsidR="00C659D4" w:rsidRPr="00C659D4" w14:paraId="112F5D70" w14:textId="77777777" w:rsidTr="008F2CD4">
        <w:tc>
          <w:tcPr>
            <w:tcW w:w="0" w:type="auto"/>
            <w:vMerge/>
            <w:vAlign w:val="center"/>
          </w:tcPr>
          <w:p w14:paraId="4FEB5BB6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32A45E3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7C7D71A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93DEC8" w14:textId="29149CB6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BD66C6E" w14:textId="16CCB495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vAlign w:val="center"/>
          </w:tcPr>
          <w:p w14:paraId="7C0AA6A0" w14:textId="10D4A486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2271</w:t>
            </w:r>
          </w:p>
        </w:tc>
        <w:tc>
          <w:tcPr>
            <w:tcW w:w="980" w:type="dxa"/>
            <w:vAlign w:val="center"/>
          </w:tcPr>
          <w:p w14:paraId="3FA75331" w14:textId="5DFE658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1588</w:t>
            </w:r>
          </w:p>
        </w:tc>
      </w:tr>
      <w:tr w:rsidR="00C659D4" w:rsidRPr="00C659D4" w14:paraId="46483194" w14:textId="77777777" w:rsidTr="008F2CD4">
        <w:tc>
          <w:tcPr>
            <w:tcW w:w="0" w:type="auto"/>
            <w:vMerge/>
            <w:vAlign w:val="center"/>
          </w:tcPr>
          <w:p w14:paraId="3C9B59AB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ECBD15C" w14:textId="77ADE88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0" w:type="auto"/>
            <w:vMerge w:val="restart"/>
            <w:vAlign w:val="center"/>
          </w:tcPr>
          <w:p w14:paraId="5C2B80E6" w14:textId="20653909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0BFCE687" w14:textId="6649CF15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0" w:type="auto"/>
            <w:vAlign w:val="center"/>
          </w:tcPr>
          <w:p w14:paraId="00247CE6" w14:textId="389A370A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vAlign w:val="center"/>
          </w:tcPr>
          <w:p w14:paraId="12D82B58" w14:textId="7D30C634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.1561</w:t>
            </w:r>
          </w:p>
        </w:tc>
        <w:tc>
          <w:tcPr>
            <w:tcW w:w="980" w:type="dxa"/>
            <w:vAlign w:val="center"/>
          </w:tcPr>
          <w:p w14:paraId="0A0393C2" w14:textId="549E5899" w:rsidR="00040569" w:rsidRPr="009A6045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0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45</w:t>
            </w:r>
          </w:p>
        </w:tc>
      </w:tr>
      <w:tr w:rsidR="00C659D4" w:rsidRPr="00C659D4" w14:paraId="06F0A790" w14:textId="77777777" w:rsidTr="008F2CD4">
        <w:tc>
          <w:tcPr>
            <w:tcW w:w="0" w:type="auto"/>
            <w:vMerge/>
            <w:vAlign w:val="center"/>
          </w:tcPr>
          <w:p w14:paraId="3C546ECD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E2B70CA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3929F58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F7C205" w14:textId="0F3E4F6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vAlign w:val="center"/>
          </w:tcPr>
          <w:p w14:paraId="2DDB057F" w14:textId="6478006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vAlign w:val="center"/>
          </w:tcPr>
          <w:p w14:paraId="466E9E25" w14:textId="22CA83AE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9.5308</w:t>
            </w:r>
          </w:p>
        </w:tc>
        <w:tc>
          <w:tcPr>
            <w:tcW w:w="980" w:type="dxa"/>
            <w:vAlign w:val="center"/>
          </w:tcPr>
          <w:p w14:paraId="1CB5D672" w14:textId="74148A4D" w:rsidR="00040569" w:rsidRPr="009A6045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0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e-16</w:t>
            </w:r>
          </w:p>
        </w:tc>
      </w:tr>
      <w:tr w:rsidR="00C659D4" w:rsidRPr="00C659D4" w14:paraId="6A621CC6" w14:textId="77777777" w:rsidTr="008F2CD4">
        <w:tc>
          <w:tcPr>
            <w:tcW w:w="0" w:type="auto"/>
            <w:vMerge/>
            <w:vAlign w:val="center"/>
          </w:tcPr>
          <w:p w14:paraId="4572244B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6E73A5F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FB72248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AB00D8" w14:textId="6AB5144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7E4C2C64" w14:textId="3FD91C2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vAlign w:val="center"/>
          </w:tcPr>
          <w:p w14:paraId="4B4FF4EF" w14:textId="68DF478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3921</w:t>
            </w:r>
          </w:p>
        </w:tc>
        <w:tc>
          <w:tcPr>
            <w:tcW w:w="980" w:type="dxa"/>
            <w:vAlign w:val="center"/>
          </w:tcPr>
          <w:p w14:paraId="5574515C" w14:textId="17CF4613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61013</w:t>
            </w:r>
          </w:p>
        </w:tc>
      </w:tr>
      <w:tr w:rsidR="00C659D4" w:rsidRPr="00C659D4" w14:paraId="11B30908" w14:textId="77777777" w:rsidTr="008F2CD4">
        <w:tc>
          <w:tcPr>
            <w:tcW w:w="0" w:type="auto"/>
            <w:vMerge/>
            <w:vAlign w:val="center"/>
          </w:tcPr>
          <w:p w14:paraId="372B3AE9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07FDD9B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4653870" w14:textId="509C5EA5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C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0A32CBDA" w14:textId="19E7BE34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</w:t>
            </w:r>
          </w:p>
        </w:tc>
        <w:tc>
          <w:tcPr>
            <w:tcW w:w="0" w:type="auto"/>
            <w:vAlign w:val="center"/>
          </w:tcPr>
          <w:p w14:paraId="59C30F49" w14:textId="6A7897B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vAlign w:val="center"/>
          </w:tcPr>
          <w:p w14:paraId="2B2E39FD" w14:textId="44774E2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1807</w:t>
            </w:r>
          </w:p>
        </w:tc>
        <w:tc>
          <w:tcPr>
            <w:tcW w:w="980" w:type="dxa"/>
            <w:vAlign w:val="center"/>
          </w:tcPr>
          <w:p w14:paraId="277369EA" w14:textId="53B06C6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3581</w:t>
            </w:r>
          </w:p>
        </w:tc>
      </w:tr>
      <w:tr w:rsidR="00C659D4" w:rsidRPr="00C659D4" w14:paraId="2E454A97" w14:textId="77777777" w:rsidTr="008F2CD4">
        <w:tc>
          <w:tcPr>
            <w:tcW w:w="0" w:type="auto"/>
            <w:vMerge/>
            <w:vAlign w:val="center"/>
          </w:tcPr>
          <w:p w14:paraId="166F944E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1992F01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CAD1BD1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1114B1" w14:textId="2F607A75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vAlign w:val="center"/>
          </w:tcPr>
          <w:p w14:paraId="62539634" w14:textId="23469879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vAlign w:val="center"/>
          </w:tcPr>
          <w:p w14:paraId="3BB622CE" w14:textId="74502CE3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21.0882</w:t>
            </w:r>
          </w:p>
        </w:tc>
        <w:tc>
          <w:tcPr>
            <w:tcW w:w="980" w:type="dxa"/>
            <w:vAlign w:val="center"/>
          </w:tcPr>
          <w:p w14:paraId="5562117A" w14:textId="3436474F" w:rsidR="00040569" w:rsidRPr="009A6045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0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e-16</w:t>
            </w:r>
          </w:p>
        </w:tc>
      </w:tr>
      <w:tr w:rsidR="00C659D4" w:rsidRPr="00C659D4" w14:paraId="7DC96417" w14:textId="77777777" w:rsidTr="008F2CD4">
        <w:tc>
          <w:tcPr>
            <w:tcW w:w="0" w:type="auto"/>
            <w:vMerge/>
            <w:vAlign w:val="center"/>
          </w:tcPr>
          <w:p w14:paraId="5C124600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4145B2C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BFA7369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2A677A" w14:textId="665415B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1FD06F1E" w14:textId="42D33EA4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vAlign w:val="center"/>
          </w:tcPr>
          <w:p w14:paraId="1A43836E" w14:textId="41B61C9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0658</w:t>
            </w:r>
          </w:p>
        </w:tc>
        <w:tc>
          <w:tcPr>
            <w:tcW w:w="980" w:type="dxa"/>
            <w:vAlign w:val="center"/>
          </w:tcPr>
          <w:p w14:paraId="2B15C8E9" w14:textId="200AA71A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9585</w:t>
            </w:r>
          </w:p>
        </w:tc>
      </w:tr>
      <w:tr w:rsidR="00C659D4" w:rsidRPr="00C659D4" w14:paraId="05E3F715" w14:textId="77777777" w:rsidTr="008F2CD4"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9CAF6D2" w14:textId="69F98816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CO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A6BA63E" w14:textId="637801A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ED544BB" w14:textId="643DD14E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BA9A38" w14:textId="32938EDA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FBB197B" w14:textId="61DC222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37CD53EF" w14:textId="5953785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7418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5B19BFE7" w14:textId="75DBEE56" w:rsidR="00040569" w:rsidRPr="009A6045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0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654</w:t>
            </w:r>
          </w:p>
        </w:tc>
      </w:tr>
      <w:tr w:rsidR="00C659D4" w:rsidRPr="00C659D4" w14:paraId="69C8A065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6A3FD5A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3C3B4920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9712BE3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5AD8673" w14:textId="55170DA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D0B9B3B" w14:textId="7073B78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014EFBC8" w14:textId="4E52255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9.8316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4E1DD6DC" w14:textId="2FB8F9B1" w:rsidR="00040569" w:rsidRPr="009A6045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0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e-16</w:t>
            </w:r>
          </w:p>
        </w:tc>
      </w:tr>
      <w:tr w:rsidR="00C659D4" w:rsidRPr="00C659D4" w14:paraId="22B5C706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4494BE3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AF12DF0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17C2E4C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408F8D8" w14:textId="22558E0A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73F4B22" w14:textId="4736EC2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5232614B" w14:textId="66D5450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4640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71CB6385" w14:textId="60DF9F7A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102637</w:t>
            </w:r>
          </w:p>
        </w:tc>
      </w:tr>
      <w:tr w:rsidR="00C659D4" w:rsidRPr="00C659D4" w14:paraId="1F1E0199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FA95B46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4F1F7A80" w14:textId="244619B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5AB53E6" w14:textId="42C8A9A9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C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8BE5867" w14:textId="27218A1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9522396" w14:textId="4CBA879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3F2C05DD" w14:textId="771C15B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03309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16E9B6FF" w14:textId="4731EDC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627309</w:t>
            </w:r>
          </w:p>
        </w:tc>
      </w:tr>
      <w:tr w:rsidR="00C659D4" w:rsidRPr="00C659D4" w14:paraId="2ABCCCF2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0FA3B54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AC2BD31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3BE0B2B4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3487AF" w14:textId="4409D0A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846101B" w14:textId="47972276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52E492E1" w14:textId="0DCD408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2.31243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25E3AEFC" w14:textId="1D179D02" w:rsidR="00040569" w:rsidRPr="009A6045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0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444</w:t>
            </w:r>
          </w:p>
        </w:tc>
      </w:tr>
      <w:tr w:rsidR="00C659D4" w:rsidRPr="00C659D4" w14:paraId="67DA9BC5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6957500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EB68566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B287266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9B96C72" w14:textId="26413F45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98256DC" w14:textId="30250FB6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784B2317" w14:textId="4804847A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.37006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758E1C25" w14:textId="2A513445" w:rsidR="00040569" w:rsidRPr="009A6045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0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711</w:t>
            </w:r>
          </w:p>
        </w:tc>
      </w:tr>
      <w:tr w:rsidR="00C659D4" w:rsidRPr="00C659D4" w14:paraId="1179F0B4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0AE41E8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823100A" w14:textId="768B956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Gills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42B104C" w14:textId="56A3D57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31D0F8B" w14:textId="664136E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CEA42D4" w14:textId="37C079C6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02129842" w14:textId="4247FE7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.1646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1E67DC44" w14:textId="56E714B6" w:rsidR="00040569" w:rsidRPr="009A6045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0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76e-08</w:t>
            </w:r>
          </w:p>
        </w:tc>
      </w:tr>
      <w:tr w:rsidR="00C659D4" w:rsidRPr="00C659D4" w14:paraId="79AB0D44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11F1C17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1858430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A2CD324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4AD04A4" w14:textId="6EE3513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C97D0A3" w14:textId="6E30BBD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072BB484" w14:textId="418B9F0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7.0380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32B8E161" w14:textId="4ADFB7C6" w:rsidR="00040569" w:rsidRPr="009A6045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0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e-16</w:t>
            </w:r>
          </w:p>
        </w:tc>
      </w:tr>
      <w:tr w:rsidR="00C659D4" w:rsidRPr="00C659D4" w14:paraId="43AAEC59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CAB9BAF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E8056A6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C89027C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F312345" w14:textId="21AFB85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B22C7D6" w14:textId="4DCD2C1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4059384E" w14:textId="61F891C5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0847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39D1E0D4" w14:textId="792276A9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5061</w:t>
            </w:r>
          </w:p>
        </w:tc>
      </w:tr>
      <w:tr w:rsidR="00C659D4" w:rsidRPr="00C659D4" w14:paraId="6C853620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3576834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B453DF9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A67644E" w14:textId="6D40E50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C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B7FDEED" w14:textId="6DA0546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397F4B9" w14:textId="4F2C6F44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57945A1D" w14:textId="6EEC008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1876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7151DC81" w14:textId="11A6AD1B" w:rsidR="00040569" w:rsidRPr="009A6045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0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53</w:t>
            </w:r>
          </w:p>
        </w:tc>
      </w:tr>
      <w:tr w:rsidR="00C659D4" w:rsidRPr="00C659D4" w14:paraId="12E2C0EA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EF9AF53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BC7DEDE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DBDAAB7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04AED92" w14:textId="3AD2D93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588D1A2" w14:textId="76B56675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5CDEF44A" w14:textId="7602E64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8.0775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704E9CD0" w14:textId="27BCC3E1" w:rsidR="00040569" w:rsidRPr="001F6BF1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6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e-16</w:t>
            </w:r>
          </w:p>
        </w:tc>
      </w:tr>
      <w:tr w:rsidR="00C659D4" w:rsidRPr="00C659D4" w14:paraId="2124A215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5EABA58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8FB71C7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1488E6D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78CA8BD" w14:textId="45E51A0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A323CE4" w14:textId="28287FC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0456E128" w14:textId="777ED62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0263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14086558" w14:textId="6156C40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86874</w:t>
            </w:r>
          </w:p>
        </w:tc>
      </w:tr>
      <w:tr w:rsidR="00C659D4" w:rsidRPr="00C659D4" w14:paraId="36374408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3FC0F7C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7EB0E9F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F9CA5ED" w14:textId="01247E13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BS_Cest_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_Cest_D.log:Lak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7966FD5" w14:textId="7005583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_Cest_D.lo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14D063D" w14:textId="4EB40ACB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22F50D0E" w14:textId="6E86623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9137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2E02A316" w14:textId="3710B317" w:rsidR="00040569" w:rsidRPr="001F6BF1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6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405e-07</w:t>
            </w:r>
          </w:p>
        </w:tc>
      </w:tr>
      <w:tr w:rsidR="00C659D4" w:rsidRPr="00C659D4" w14:paraId="26F4A783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73BF3D2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205AEDD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F11F328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EAA1914" w14:textId="18165AD4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E90F30D" w14:textId="6C0EE3E9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59C90AF2" w14:textId="1B647D4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7.3037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10B5BBDC" w14:textId="2D4E0D53" w:rsidR="00040569" w:rsidRPr="001F6BF1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6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e-16</w:t>
            </w:r>
          </w:p>
        </w:tc>
      </w:tr>
      <w:tr w:rsidR="00C659D4" w:rsidRPr="00C659D4" w14:paraId="33E09EE9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D98E302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4D49B983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05EC51D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EBC99F0" w14:textId="2CA7270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_Cest_D.log:Lak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46A7310" w14:textId="124A5D8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12CD15CA" w14:textId="5762023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0873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60C9AC37" w14:textId="324C6B19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4938</w:t>
            </w:r>
          </w:p>
        </w:tc>
      </w:tr>
      <w:tr w:rsidR="00C659D4" w:rsidRPr="00C659D4" w14:paraId="7DD85F14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5142A27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1A1F8A8" w14:textId="442AF87A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3DCCFA61" w14:textId="3E00496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C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BAE41AA" w14:textId="2C0CBE0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71A07AC" w14:textId="7FE1DEB6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6CA5477E" w14:textId="18C828A4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8.4314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1BB4B033" w14:textId="6C1136E1" w:rsidR="00040569" w:rsidRPr="001F6BF1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6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e-16</w:t>
            </w:r>
          </w:p>
        </w:tc>
      </w:tr>
      <w:tr w:rsidR="00C659D4" w:rsidRPr="00C659D4" w14:paraId="5B91E83B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503568B9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BFF5128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CD93E19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5304BBB" w14:textId="1729EEB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8D60826" w14:textId="3EB7D366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66034AA8" w14:textId="6947AF69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2.8499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2753F95B" w14:textId="09109AD6" w:rsidR="00040569" w:rsidRPr="001F6BF1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6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742e-11</w:t>
            </w:r>
          </w:p>
        </w:tc>
      </w:tr>
      <w:tr w:rsidR="00C659D4" w:rsidRPr="00C659D4" w14:paraId="5D13DC77" w14:textId="77777777" w:rsidTr="008F2CD4"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CC2457B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3F04226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32663B5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2CBB732" w14:textId="2D35BFA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C3FEBF6" w14:textId="02055996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shd w:val="clear" w:color="auto" w:fill="F2F2F2" w:themeFill="background1" w:themeFillShade="F2"/>
            <w:vAlign w:val="center"/>
          </w:tcPr>
          <w:p w14:paraId="0B4BEB0D" w14:textId="431B9AC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7479</w:t>
            </w:r>
          </w:p>
        </w:tc>
        <w:tc>
          <w:tcPr>
            <w:tcW w:w="980" w:type="dxa"/>
            <w:shd w:val="clear" w:color="auto" w:fill="F2F2F2" w:themeFill="background1" w:themeFillShade="F2"/>
            <w:vAlign w:val="center"/>
          </w:tcPr>
          <w:p w14:paraId="7A850B6A" w14:textId="3614111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3716</w:t>
            </w:r>
          </w:p>
        </w:tc>
      </w:tr>
      <w:tr w:rsidR="00C659D4" w:rsidRPr="00C659D4" w14:paraId="57F0D4BF" w14:textId="77777777" w:rsidTr="008F2CD4">
        <w:tc>
          <w:tcPr>
            <w:tcW w:w="0" w:type="auto"/>
            <w:vMerge w:val="restart"/>
            <w:vAlign w:val="center"/>
          </w:tcPr>
          <w:p w14:paraId="4DC5D8B5" w14:textId="3A554B8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DH</w:t>
            </w:r>
          </w:p>
        </w:tc>
        <w:tc>
          <w:tcPr>
            <w:tcW w:w="0" w:type="auto"/>
            <w:vMerge w:val="restart"/>
            <w:vAlign w:val="center"/>
          </w:tcPr>
          <w:p w14:paraId="3A177FFB" w14:textId="2110A81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0" w:type="auto"/>
            <w:vMerge w:val="restart"/>
            <w:vAlign w:val="center"/>
          </w:tcPr>
          <w:p w14:paraId="32958D10" w14:textId="111E87F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C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E51603A" w14:textId="5B51E22B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</w:t>
            </w:r>
          </w:p>
        </w:tc>
        <w:tc>
          <w:tcPr>
            <w:tcW w:w="0" w:type="auto"/>
            <w:vAlign w:val="center"/>
          </w:tcPr>
          <w:p w14:paraId="02E55A81" w14:textId="6F5E7F9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vAlign w:val="center"/>
          </w:tcPr>
          <w:p w14:paraId="33CDBAA4" w14:textId="36A9C93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7052</w:t>
            </w:r>
          </w:p>
        </w:tc>
        <w:tc>
          <w:tcPr>
            <w:tcW w:w="980" w:type="dxa"/>
            <w:vAlign w:val="center"/>
          </w:tcPr>
          <w:p w14:paraId="767DECC2" w14:textId="2D94D0F6" w:rsidR="00040569" w:rsidRPr="001F6BF1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6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696</w:t>
            </w:r>
          </w:p>
        </w:tc>
      </w:tr>
      <w:tr w:rsidR="00C659D4" w:rsidRPr="00C659D4" w14:paraId="7E3A2AF7" w14:textId="77777777" w:rsidTr="008F2CD4">
        <w:tc>
          <w:tcPr>
            <w:tcW w:w="0" w:type="auto"/>
            <w:vMerge/>
            <w:vAlign w:val="center"/>
          </w:tcPr>
          <w:p w14:paraId="1EBB1E70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B8B6FF4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F529F21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AFBDBC" w14:textId="1752646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vAlign w:val="center"/>
          </w:tcPr>
          <w:p w14:paraId="340E9BCE" w14:textId="4EE2B07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vAlign w:val="center"/>
          </w:tcPr>
          <w:p w14:paraId="2F7C04C1" w14:textId="17F3D76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25.0367</w:t>
            </w:r>
          </w:p>
        </w:tc>
        <w:tc>
          <w:tcPr>
            <w:tcW w:w="980" w:type="dxa"/>
            <w:vAlign w:val="center"/>
          </w:tcPr>
          <w:p w14:paraId="43CF2E90" w14:textId="1E83F41E" w:rsidR="00040569" w:rsidRPr="001F6BF1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6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e-16</w:t>
            </w:r>
          </w:p>
        </w:tc>
      </w:tr>
      <w:tr w:rsidR="00C659D4" w:rsidRPr="00C659D4" w14:paraId="1394603A" w14:textId="77777777" w:rsidTr="008F2CD4">
        <w:tc>
          <w:tcPr>
            <w:tcW w:w="0" w:type="auto"/>
            <w:vMerge/>
            <w:vAlign w:val="center"/>
          </w:tcPr>
          <w:p w14:paraId="43239A90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7ED622D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8DC2658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B8018B" w14:textId="69979D8A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1E2009D7" w14:textId="7883A3B3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vAlign w:val="center"/>
          </w:tcPr>
          <w:p w14:paraId="4E263680" w14:textId="53307C4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7951</w:t>
            </w:r>
          </w:p>
        </w:tc>
        <w:tc>
          <w:tcPr>
            <w:tcW w:w="980" w:type="dxa"/>
            <w:vAlign w:val="center"/>
          </w:tcPr>
          <w:p w14:paraId="2B05AB96" w14:textId="63335DBE" w:rsidR="00040569" w:rsidRPr="001F6BF1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6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816</w:t>
            </w:r>
          </w:p>
        </w:tc>
      </w:tr>
      <w:tr w:rsidR="00C659D4" w:rsidRPr="00C659D4" w14:paraId="7E74E239" w14:textId="77777777" w:rsidTr="008F2CD4">
        <w:tc>
          <w:tcPr>
            <w:tcW w:w="0" w:type="auto"/>
            <w:vMerge/>
            <w:vAlign w:val="center"/>
          </w:tcPr>
          <w:p w14:paraId="275790C9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55A4748" w14:textId="1DCD011B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0" w:type="auto"/>
            <w:vMerge w:val="restart"/>
            <w:vAlign w:val="center"/>
          </w:tcPr>
          <w:p w14:paraId="536D944F" w14:textId="14229355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DDF7DE8" w14:textId="0D7AEF8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0" w:type="auto"/>
            <w:vAlign w:val="center"/>
          </w:tcPr>
          <w:p w14:paraId="71EDF3A3" w14:textId="404505F5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vAlign w:val="center"/>
          </w:tcPr>
          <w:p w14:paraId="50A8A38F" w14:textId="3491B1A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0.199</w:t>
            </w:r>
          </w:p>
        </w:tc>
        <w:tc>
          <w:tcPr>
            <w:tcW w:w="980" w:type="dxa"/>
            <w:vAlign w:val="center"/>
          </w:tcPr>
          <w:p w14:paraId="70977BCA" w14:textId="1E7E1626" w:rsidR="00040569" w:rsidRPr="001F6BF1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6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e-16</w:t>
            </w:r>
          </w:p>
        </w:tc>
      </w:tr>
      <w:tr w:rsidR="00C659D4" w:rsidRPr="00C659D4" w14:paraId="6C3D1A77" w14:textId="77777777" w:rsidTr="008F2CD4">
        <w:tc>
          <w:tcPr>
            <w:tcW w:w="0" w:type="auto"/>
            <w:vMerge/>
            <w:vAlign w:val="center"/>
          </w:tcPr>
          <w:p w14:paraId="06B81048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E553CD9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70C2E7F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60738F" w14:textId="7F2D3AEB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vAlign w:val="center"/>
          </w:tcPr>
          <w:p w14:paraId="043E2259" w14:textId="053A3499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vAlign w:val="center"/>
          </w:tcPr>
          <w:p w14:paraId="5EB86B4D" w14:textId="656B18BB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6.307</w:t>
            </w:r>
          </w:p>
        </w:tc>
        <w:tc>
          <w:tcPr>
            <w:tcW w:w="980" w:type="dxa"/>
            <w:vAlign w:val="center"/>
          </w:tcPr>
          <w:p w14:paraId="63F940F0" w14:textId="5EDB2625" w:rsidR="00040569" w:rsidRPr="001F6BF1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6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e-16</w:t>
            </w:r>
          </w:p>
        </w:tc>
      </w:tr>
      <w:tr w:rsidR="00C659D4" w:rsidRPr="00C659D4" w14:paraId="2D56B2C6" w14:textId="77777777" w:rsidTr="008F2CD4">
        <w:tc>
          <w:tcPr>
            <w:tcW w:w="0" w:type="auto"/>
            <w:vMerge/>
            <w:vAlign w:val="center"/>
          </w:tcPr>
          <w:p w14:paraId="6C566767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9C9CA23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D5C73F5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D976A4" w14:textId="72153263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37A935FD" w14:textId="323B05B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vAlign w:val="center"/>
          </w:tcPr>
          <w:p w14:paraId="7188FE87" w14:textId="7C0AF7C5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980" w:type="dxa"/>
            <w:vAlign w:val="center"/>
          </w:tcPr>
          <w:p w14:paraId="2F997628" w14:textId="206B03E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1424</w:t>
            </w:r>
          </w:p>
        </w:tc>
      </w:tr>
      <w:tr w:rsidR="00C659D4" w:rsidRPr="00C659D4" w14:paraId="0975F799" w14:textId="77777777" w:rsidTr="008F2CD4">
        <w:tc>
          <w:tcPr>
            <w:tcW w:w="0" w:type="auto"/>
            <w:vMerge/>
            <w:vAlign w:val="center"/>
          </w:tcPr>
          <w:p w14:paraId="5C064BB9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893F196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EA81195" w14:textId="0DA8606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C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70B77856" w14:textId="0F8735A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</w:t>
            </w:r>
          </w:p>
        </w:tc>
        <w:tc>
          <w:tcPr>
            <w:tcW w:w="0" w:type="auto"/>
            <w:vAlign w:val="center"/>
          </w:tcPr>
          <w:p w14:paraId="49907B12" w14:textId="5120E54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vAlign w:val="center"/>
          </w:tcPr>
          <w:p w14:paraId="46CE36E2" w14:textId="4BD9DD3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980" w:type="dxa"/>
            <w:vAlign w:val="center"/>
          </w:tcPr>
          <w:p w14:paraId="701C51AB" w14:textId="2A0B87A2" w:rsidR="00040569" w:rsidRPr="001F6BF1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6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704</w:t>
            </w:r>
          </w:p>
        </w:tc>
      </w:tr>
      <w:tr w:rsidR="00C659D4" w:rsidRPr="00C659D4" w14:paraId="51C95BEC" w14:textId="77777777" w:rsidTr="008F2CD4">
        <w:tc>
          <w:tcPr>
            <w:tcW w:w="0" w:type="auto"/>
            <w:vMerge/>
            <w:vAlign w:val="center"/>
          </w:tcPr>
          <w:p w14:paraId="4A3748B7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5ED658E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F5DC098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B2500D" w14:textId="34D853E9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vAlign w:val="center"/>
          </w:tcPr>
          <w:p w14:paraId="75B5CB7A" w14:textId="6A17F00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vAlign w:val="center"/>
          </w:tcPr>
          <w:p w14:paraId="5A4BEF78" w14:textId="1589B7B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56.020</w:t>
            </w:r>
          </w:p>
        </w:tc>
        <w:tc>
          <w:tcPr>
            <w:tcW w:w="980" w:type="dxa"/>
            <w:vAlign w:val="center"/>
          </w:tcPr>
          <w:p w14:paraId="2E2EBB04" w14:textId="16BC0440" w:rsidR="00040569" w:rsidRPr="001F6BF1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6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e-16</w:t>
            </w:r>
          </w:p>
        </w:tc>
      </w:tr>
      <w:tr w:rsidR="00C659D4" w:rsidRPr="00C659D4" w14:paraId="785E175E" w14:textId="77777777" w:rsidTr="008F2CD4">
        <w:tc>
          <w:tcPr>
            <w:tcW w:w="0" w:type="auto"/>
            <w:vMerge/>
            <w:vAlign w:val="center"/>
          </w:tcPr>
          <w:p w14:paraId="060AFEE5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EE15CF2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6B7B43D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8A599B" w14:textId="4CB3697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C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369C7A28" w14:textId="19E28919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vAlign w:val="center"/>
          </w:tcPr>
          <w:p w14:paraId="2C072B1F" w14:textId="6F140346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980" w:type="dxa"/>
            <w:vAlign w:val="center"/>
          </w:tcPr>
          <w:p w14:paraId="2A0E0EE4" w14:textId="2F4757A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07004</w:t>
            </w:r>
          </w:p>
        </w:tc>
      </w:tr>
      <w:tr w:rsidR="00C659D4" w:rsidRPr="00C659D4" w14:paraId="708B1B04" w14:textId="77777777" w:rsidTr="008F2CD4">
        <w:tc>
          <w:tcPr>
            <w:tcW w:w="0" w:type="auto"/>
            <w:vMerge/>
            <w:vAlign w:val="center"/>
          </w:tcPr>
          <w:p w14:paraId="44A60FBF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1B6DD3E" w14:textId="599F9655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Gills</w:t>
            </w:r>
          </w:p>
        </w:tc>
        <w:tc>
          <w:tcPr>
            <w:tcW w:w="0" w:type="auto"/>
            <w:vMerge w:val="restart"/>
            <w:vAlign w:val="center"/>
          </w:tcPr>
          <w:p w14:paraId="4F52589B" w14:textId="5A57286C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251E1E48" w14:textId="5CB6A68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0" w:type="auto"/>
            <w:vAlign w:val="center"/>
          </w:tcPr>
          <w:p w14:paraId="0F7C802F" w14:textId="661E7296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vAlign w:val="center"/>
          </w:tcPr>
          <w:p w14:paraId="364E3E40" w14:textId="6746B2F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6.375</w:t>
            </w:r>
          </w:p>
        </w:tc>
        <w:tc>
          <w:tcPr>
            <w:tcW w:w="980" w:type="dxa"/>
            <w:vAlign w:val="center"/>
          </w:tcPr>
          <w:p w14:paraId="72B6F969" w14:textId="5A31A0DC" w:rsidR="00040569" w:rsidRPr="001F6BF1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6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56e-15</w:t>
            </w:r>
          </w:p>
        </w:tc>
      </w:tr>
      <w:tr w:rsidR="00C659D4" w:rsidRPr="00C659D4" w14:paraId="6082BD1A" w14:textId="77777777" w:rsidTr="008F2CD4">
        <w:tc>
          <w:tcPr>
            <w:tcW w:w="0" w:type="auto"/>
            <w:vMerge/>
            <w:vAlign w:val="center"/>
          </w:tcPr>
          <w:p w14:paraId="34A6BA4A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B45874A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5641CFE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B90088" w14:textId="129D74C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vAlign w:val="center"/>
          </w:tcPr>
          <w:p w14:paraId="40564D74" w14:textId="3D96949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vAlign w:val="center"/>
          </w:tcPr>
          <w:p w14:paraId="49E63222" w14:textId="73F8817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9.838</w:t>
            </w:r>
          </w:p>
        </w:tc>
        <w:tc>
          <w:tcPr>
            <w:tcW w:w="980" w:type="dxa"/>
            <w:vAlign w:val="center"/>
          </w:tcPr>
          <w:p w14:paraId="1F1E17C6" w14:textId="74C425DD" w:rsidR="00040569" w:rsidRPr="001F6BF1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6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e-16</w:t>
            </w:r>
          </w:p>
        </w:tc>
      </w:tr>
      <w:tr w:rsidR="00C659D4" w:rsidRPr="00C659D4" w14:paraId="7E1CE511" w14:textId="77777777" w:rsidTr="008F2CD4">
        <w:tc>
          <w:tcPr>
            <w:tcW w:w="0" w:type="auto"/>
            <w:vMerge/>
            <w:vAlign w:val="center"/>
          </w:tcPr>
          <w:p w14:paraId="46FA66B9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F4392D0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E63F39B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854412" w14:textId="358CC014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2913A4F" w14:textId="73B17F54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vAlign w:val="center"/>
          </w:tcPr>
          <w:p w14:paraId="2876C563" w14:textId="02104E3B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980" w:type="dxa"/>
            <w:vAlign w:val="center"/>
          </w:tcPr>
          <w:p w14:paraId="6F7F34E3" w14:textId="53E92A1B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F6B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2764</w:t>
            </w:r>
          </w:p>
        </w:tc>
      </w:tr>
      <w:tr w:rsidR="00C659D4" w:rsidRPr="00C659D4" w14:paraId="4748764A" w14:textId="77777777" w:rsidTr="008F2CD4">
        <w:tc>
          <w:tcPr>
            <w:tcW w:w="0" w:type="auto"/>
            <w:vMerge/>
            <w:vAlign w:val="center"/>
          </w:tcPr>
          <w:p w14:paraId="1FDCE6C0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88D0832" w14:textId="545CBF1B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0" w:type="auto"/>
            <w:vMerge w:val="restart"/>
            <w:vAlign w:val="center"/>
          </w:tcPr>
          <w:p w14:paraId="55806C0F" w14:textId="0544A396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BS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3ABE6C11" w14:textId="3544556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</w:t>
            </w:r>
          </w:p>
        </w:tc>
        <w:tc>
          <w:tcPr>
            <w:tcW w:w="0" w:type="auto"/>
            <w:vAlign w:val="center"/>
          </w:tcPr>
          <w:p w14:paraId="3644A23E" w14:textId="73EF41B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vAlign w:val="center"/>
          </w:tcPr>
          <w:p w14:paraId="0210E4BE" w14:textId="34028F49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5.873</w:t>
            </w:r>
          </w:p>
        </w:tc>
        <w:tc>
          <w:tcPr>
            <w:tcW w:w="980" w:type="dxa"/>
            <w:vAlign w:val="center"/>
          </w:tcPr>
          <w:p w14:paraId="5D23F3AF" w14:textId="14234EE1" w:rsidR="00040569" w:rsidRPr="001F6BF1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6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e-16</w:t>
            </w:r>
          </w:p>
        </w:tc>
      </w:tr>
      <w:tr w:rsidR="00C659D4" w:rsidRPr="00C659D4" w14:paraId="5A8EC1BF" w14:textId="77777777" w:rsidTr="008F2CD4">
        <w:tc>
          <w:tcPr>
            <w:tcW w:w="0" w:type="auto"/>
            <w:vMerge/>
            <w:vAlign w:val="center"/>
          </w:tcPr>
          <w:p w14:paraId="7D491EA5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9299640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B760E42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0DE14E" w14:textId="31AB94A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vAlign w:val="center"/>
          </w:tcPr>
          <w:p w14:paraId="2E893352" w14:textId="3CB80B6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vAlign w:val="center"/>
          </w:tcPr>
          <w:p w14:paraId="60829D4A" w14:textId="7713A24A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8.674</w:t>
            </w:r>
          </w:p>
        </w:tc>
        <w:tc>
          <w:tcPr>
            <w:tcW w:w="980" w:type="dxa"/>
            <w:vAlign w:val="center"/>
          </w:tcPr>
          <w:p w14:paraId="0DD90B2F" w14:textId="25760444" w:rsidR="00040569" w:rsidRPr="001F6BF1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6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e-16</w:t>
            </w:r>
          </w:p>
        </w:tc>
      </w:tr>
      <w:tr w:rsidR="00C659D4" w:rsidRPr="00C659D4" w14:paraId="1793AFBD" w14:textId="77777777" w:rsidTr="008F2CD4">
        <w:tc>
          <w:tcPr>
            <w:tcW w:w="0" w:type="auto"/>
            <w:vMerge/>
            <w:vAlign w:val="center"/>
          </w:tcPr>
          <w:p w14:paraId="2086BF0A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C5BA936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37780DE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978F0D" w14:textId="17C9A401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5357CDB9" w14:textId="7B994740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vAlign w:val="center"/>
          </w:tcPr>
          <w:p w14:paraId="6A7C108A" w14:textId="0D9F29A9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980" w:type="dxa"/>
            <w:vAlign w:val="center"/>
          </w:tcPr>
          <w:p w14:paraId="34937246" w14:textId="7BA7ADD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4909</w:t>
            </w:r>
          </w:p>
        </w:tc>
      </w:tr>
      <w:tr w:rsidR="00C659D4" w:rsidRPr="00C659D4" w14:paraId="496944B8" w14:textId="77777777" w:rsidTr="008F2CD4">
        <w:tc>
          <w:tcPr>
            <w:tcW w:w="0" w:type="auto"/>
            <w:vMerge/>
            <w:vAlign w:val="center"/>
          </w:tcPr>
          <w:p w14:paraId="2E25C5A5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A1C0828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071CFBC" w14:textId="0795EE96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 xml:space="preserve">BS_Cest_D.log + Lake + </w:t>
            </w: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_Cest_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493B13AC" w14:textId="1DEEA638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_Cest_D.log</w:t>
            </w:r>
          </w:p>
        </w:tc>
        <w:tc>
          <w:tcPr>
            <w:tcW w:w="0" w:type="auto"/>
            <w:vAlign w:val="center"/>
          </w:tcPr>
          <w:p w14:paraId="7A6E860C" w14:textId="4DA46FAB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0" w:type="dxa"/>
            <w:vAlign w:val="center"/>
          </w:tcPr>
          <w:p w14:paraId="7D196F05" w14:textId="45FF085E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16.344</w:t>
            </w:r>
          </w:p>
        </w:tc>
        <w:tc>
          <w:tcPr>
            <w:tcW w:w="980" w:type="dxa"/>
            <w:vAlign w:val="center"/>
          </w:tcPr>
          <w:p w14:paraId="53C50BF9" w14:textId="60784B53" w:rsidR="00040569" w:rsidRPr="001F6BF1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6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e-16</w:t>
            </w:r>
          </w:p>
        </w:tc>
      </w:tr>
      <w:tr w:rsidR="00C659D4" w:rsidRPr="00C659D4" w14:paraId="6ADD02C6" w14:textId="77777777" w:rsidTr="008F2CD4">
        <w:tc>
          <w:tcPr>
            <w:tcW w:w="0" w:type="auto"/>
            <w:vMerge/>
            <w:vAlign w:val="center"/>
          </w:tcPr>
          <w:p w14:paraId="7F941153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E699B1B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47041AF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94BF8D" w14:textId="3BC06289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</w:p>
        </w:tc>
        <w:tc>
          <w:tcPr>
            <w:tcW w:w="0" w:type="auto"/>
            <w:vAlign w:val="center"/>
          </w:tcPr>
          <w:p w14:paraId="02854A0F" w14:textId="385CD48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0" w:type="dxa"/>
            <w:vAlign w:val="center"/>
          </w:tcPr>
          <w:p w14:paraId="4E76E004" w14:textId="22D51899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8.205</w:t>
            </w:r>
          </w:p>
        </w:tc>
        <w:tc>
          <w:tcPr>
            <w:tcW w:w="980" w:type="dxa"/>
            <w:vAlign w:val="center"/>
          </w:tcPr>
          <w:p w14:paraId="417CC6A2" w14:textId="2440013D" w:rsidR="00040569" w:rsidRPr="001F6BF1" w:rsidRDefault="00040569" w:rsidP="00AC5D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6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2e-16</w:t>
            </w:r>
          </w:p>
        </w:tc>
      </w:tr>
      <w:tr w:rsidR="00C659D4" w:rsidRPr="00C659D4" w14:paraId="00BC0672" w14:textId="77777777" w:rsidTr="008F2CD4">
        <w:tc>
          <w:tcPr>
            <w:tcW w:w="0" w:type="auto"/>
            <w:vMerge/>
            <w:vAlign w:val="center"/>
          </w:tcPr>
          <w:p w14:paraId="3851FDAD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C7D9F0E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A4BA152" w14:textId="77777777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789A57" w14:textId="484FEE7F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BS_Cest_D.log:Lake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14:paraId="67C59D05" w14:textId="5C521DFA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0" w:type="dxa"/>
            <w:vAlign w:val="center"/>
          </w:tcPr>
          <w:p w14:paraId="2325C979" w14:textId="47D4ACDD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980" w:type="dxa"/>
            <w:vAlign w:val="center"/>
          </w:tcPr>
          <w:p w14:paraId="7BAEECB6" w14:textId="2C4E0062" w:rsidR="00040569" w:rsidRPr="00C659D4" w:rsidRDefault="00040569" w:rsidP="00AC5D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9D4">
              <w:rPr>
                <w:rFonts w:ascii="Times New Roman" w:hAnsi="Times New Roman" w:cs="Times New Roman"/>
                <w:sz w:val="20"/>
                <w:szCs w:val="20"/>
              </w:rPr>
              <w:t>0.5177</w:t>
            </w:r>
          </w:p>
        </w:tc>
      </w:tr>
    </w:tbl>
    <w:p w14:paraId="560C1EDA" w14:textId="77777777" w:rsidR="0022367E" w:rsidRDefault="0022367E"/>
    <w:sectPr w:rsidR="0022367E" w:rsidSect="008F2CD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1C7DA4"/>
    <w:rsid w:val="00011F0D"/>
    <w:rsid w:val="00040569"/>
    <w:rsid w:val="00057B57"/>
    <w:rsid w:val="000643F8"/>
    <w:rsid w:val="00082B36"/>
    <w:rsid w:val="00110504"/>
    <w:rsid w:val="00120E2D"/>
    <w:rsid w:val="0013686E"/>
    <w:rsid w:val="00162B1E"/>
    <w:rsid w:val="00187F47"/>
    <w:rsid w:val="00194957"/>
    <w:rsid w:val="001A7EC4"/>
    <w:rsid w:val="001C7DA4"/>
    <w:rsid w:val="001F6BF1"/>
    <w:rsid w:val="0022367E"/>
    <w:rsid w:val="002A50ED"/>
    <w:rsid w:val="00330C8C"/>
    <w:rsid w:val="003C0D2A"/>
    <w:rsid w:val="003D1887"/>
    <w:rsid w:val="004609F4"/>
    <w:rsid w:val="00483DE5"/>
    <w:rsid w:val="00513E58"/>
    <w:rsid w:val="00564AA3"/>
    <w:rsid w:val="005734DB"/>
    <w:rsid w:val="005B5658"/>
    <w:rsid w:val="005E0B97"/>
    <w:rsid w:val="0063246C"/>
    <w:rsid w:val="006C336E"/>
    <w:rsid w:val="00724FBC"/>
    <w:rsid w:val="00730981"/>
    <w:rsid w:val="007F7AC6"/>
    <w:rsid w:val="0084723B"/>
    <w:rsid w:val="008F2CD4"/>
    <w:rsid w:val="0090211B"/>
    <w:rsid w:val="00925131"/>
    <w:rsid w:val="009841F5"/>
    <w:rsid w:val="009A183B"/>
    <w:rsid w:val="009A6045"/>
    <w:rsid w:val="009B61D7"/>
    <w:rsid w:val="009D13BB"/>
    <w:rsid w:val="00A5003B"/>
    <w:rsid w:val="00A60B6E"/>
    <w:rsid w:val="00AC5D7A"/>
    <w:rsid w:val="00B477CF"/>
    <w:rsid w:val="00B823D4"/>
    <w:rsid w:val="00C37AA9"/>
    <w:rsid w:val="00C659D4"/>
    <w:rsid w:val="00C66829"/>
    <w:rsid w:val="00CA5CFE"/>
    <w:rsid w:val="00D1548A"/>
    <w:rsid w:val="00D73973"/>
    <w:rsid w:val="00DC1D5C"/>
    <w:rsid w:val="00E276BB"/>
    <w:rsid w:val="00E52A50"/>
    <w:rsid w:val="00E52E72"/>
    <w:rsid w:val="00E85E58"/>
    <w:rsid w:val="00EC59E5"/>
    <w:rsid w:val="00EC66DA"/>
    <w:rsid w:val="00ED2565"/>
    <w:rsid w:val="00F15622"/>
    <w:rsid w:val="00F30615"/>
    <w:rsid w:val="00F70229"/>
    <w:rsid w:val="00F844F3"/>
    <w:rsid w:val="00FA6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A3224A"/>
  <w15:chartTrackingRefBased/>
  <w15:docId w15:val="{A29CC2B1-CFDD-4175-86F8-DEA160E00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C7D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C7D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C7D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C7D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C7D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C7D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C7D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C7D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C7D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C7D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1C7D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1C7D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C7DA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C7DA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C7DA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C7DA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C7DA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C7DA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C7D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C7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C7D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C7D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C7D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C7DA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C7DA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C7DA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C7D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C7DA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C7DA4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1C7D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512</Words>
  <Characters>2920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élançon</dc:creator>
  <cp:keywords/>
  <dc:description/>
  <cp:lastModifiedBy>vincent mélançon</cp:lastModifiedBy>
  <cp:revision>49</cp:revision>
  <dcterms:created xsi:type="dcterms:W3CDTF">2024-06-10T00:35:00Z</dcterms:created>
  <dcterms:modified xsi:type="dcterms:W3CDTF">2024-06-11T03:57:00Z</dcterms:modified>
</cp:coreProperties>
</file>